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064"/>
        <w:gridCol w:w="1909"/>
      </w:tblGrid>
      <w:tr w:rsidR="006637FF" w:rsidRPr="006637FF" w14:paraId="034B5AFC" w14:textId="77777777" w:rsidTr="005011FE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064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909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5011FE">
        <w:trPr>
          <w:trHeight w:val="24"/>
        </w:trPr>
        <w:tc>
          <w:tcPr>
            <w:tcW w:w="1329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90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5011FE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06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9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0A78118B" w:rsidR="00FB3483" w:rsidRPr="006637FF" w:rsidRDefault="00BF739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5011FE">
        <w:trPr>
          <w:trHeight w:val="24"/>
        </w:trPr>
        <w:tc>
          <w:tcPr>
            <w:tcW w:w="1329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90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5011FE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06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9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7C2A26CA" w:rsidR="00FB3483" w:rsidRPr="006637FF" w:rsidRDefault="00BF739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5011FE">
        <w:trPr>
          <w:trHeight w:val="24"/>
        </w:trPr>
        <w:tc>
          <w:tcPr>
            <w:tcW w:w="1329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90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5011FE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0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9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30276141" w:rsidR="00FB3483" w:rsidRPr="006637FF" w:rsidRDefault="00BF739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5011FE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0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9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04BD9889" w:rsidR="00FB3483" w:rsidRPr="006637FF" w:rsidRDefault="00BF739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BF7394" w:rsidRPr="006637FF" w14:paraId="0276A1D2" w14:textId="77777777" w:rsidTr="005011FE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BF7394" w:rsidRPr="006637FF" w:rsidRDefault="00BF7394" w:rsidP="00BF739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BF7394" w:rsidRPr="006637FF" w:rsidRDefault="00BF7394" w:rsidP="00BF739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0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BF7394" w:rsidRPr="006637FF" w:rsidRDefault="00BF7394" w:rsidP="00BF739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9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5E622A09" w:rsidR="00BF7394" w:rsidRPr="006637FF" w:rsidRDefault="00BC7D3A" w:rsidP="00BF739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C7D3A">
              <w:rPr>
                <w:rFonts w:ascii="Arial" w:hAnsi="Arial" w:cs="Arial"/>
                <w:color w:val="auto"/>
                <w:sz w:val="22"/>
                <w:szCs w:val="22"/>
              </w:rPr>
              <w:t>Not relevant as validation studies are not clinical trials.</w:t>
            </w:r>
          </w:p>
        </w:tc>
      </w:tr>
      <w:tr w:rsidR="00BF7394" w:rsidRPr="006637FF" w14:paraId="578BE62F" w14:textId="77777777" w:rsidTr="005011FE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BF7394" w:rsidRPr="006637FF" w:rsidRDefault="00BF7394" w:rsidP="00BF739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BF7394" w:rsidRPr="006637FF" w:rsidRDefault="00BF7394" w:rsidP="00BF739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0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BF7394" w:rsidRPr="006637FF" w:rsidRDefault="00BF7394" w:rsidP="00BF739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9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71A1D24A" w:rsidR="00BF7394" w:rsidRPr="006637FF" w:rsidRDefault="00563D64" w:rsidP="00BF739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BF7394" w:rsidRPr="006637FF" w14:paraId="1ABEFF8A" w14:textId="77777777" w:rsidTr="005011FE">
        <w:trPr>
          <w:trHeight w:val="24"/>
        </w:trPr>
        <w:tc>
          <w:tcPr>
            <w:tcW w:w="1329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BF7394" w:rsidRPr="006637FF" w:rsidRDefault="00BF7394" w:rsidP="00BF739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90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BF7394" w:rsidRPr="006637FF" w:rsidRDefault="00BF7394" w:rsidP="00BF739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BF7394" w:rsidRPr="006637FF" w14:paraId="5BCDF56D" w14:textId="77777777" w:rsidTr="005011FE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BF7394" w:rsidRPr="006637FF" w:rsidRDefault="00BF7394" w:rsidP="00BF739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cluded studi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BF7394" w:rsidRPr="006637FF" w:rsidRDefault="00BF7394" w:rsidP="00BF739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0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BF7394" w:rsidRPr="006637FF" w:rsidRDefault="00BF7394" w:rsidP="00BF739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9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5EE4A317" w:rsidR="00BF7394" w:rsidRPr="006637FF" w:rsidRDefault="00BF7394" w:rsidP="00BF739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BF7394" w:rsidRPr="006637FF" w14:paraId="79DAC67A" w14:textId="77777777" w:rsidTr="005011FE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BF7394" w:rsidRPr="006637FF" w:rsidRDefault="00BF7394" w:rsidP="00BF739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BF7394" w:rsidRPr="006637FF" w:rsidRDefault="00BF7394" w:rsidP="00BF739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0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BF7394" w:rsidRPr="006637FF" w:rsidRDefault="00BF7394" w:rsidP="00BF739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9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13BF4C3D" w:rsidR="00BF7394" w:rsidRPr="006637FF" w:rsidRDefault="00563D64" w:rsidP="00BF739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. Not meta analysis</w:t>
            </w:r>
          </w:p>
        </w:tc>
      </w:tr>
      <w:tr w:rsidR="00BF7394" w:rsidRPr="006637FF" w14:paraId="6CE3625C" w14:textId="77777777" w:rsidTr="005011FE">
        <w:trPr>
          <w:trHeight w:val="24"/>
        </w:trPr>
        <w:tc>
          <w:tcPr>
            <w:tcW w:w="1329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BF7394" w:rsidRPr="006637FF" w:rsidRDefault="00BF7394" w:rsidP="00BF739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90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BF7394" w:rsidRPr="006637FF" w:rsidRDefault="00BF7394" w:rsidP="00BF739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BF7394" w:rsidRPr="006637FF" w14:paraId="44C0D626" w14:textId="77777777" w:rsidTr="005011FE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BF7394" w:rsidRPr="006637FF" w:rsidRDefault="00BF7394" w:rsidP="00BF739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BF7394" w:rsidRPr="006637FF" w:rsidRDefault="00BF7394" w:rsidP="00BF739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0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BF7394" w:rsidRPr="006637FF" w:rsidRDefault="00BF7394" w:rsidP="00BF739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9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6A94988A" w:rsidR="00BF7394" w:rsidRPr="006637FF" w:rsidRDefault="00BC7D3A" w:rsidP="00BF739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C7D3A">
              <w:rPr>
                <w:rFonts w:ascii="Arial" w:hAnsi="Arial" w:cs="Arial"/>
                <w:color w:val="auto"/>
                <w:sz w:val="22"/>
                <w:szCs w:val="22"/>
              </w:rPr>
              <w:t>Not relevant as validation studies are not clinical trials.</w:t>
            </w:r>
          </w:p>
        </w:tc>
      </w:tr>
      <w:tr w:rsidR="00BF7394" w:rsidRPr="006637FF" w14:paraId="0A24CE29" w14:textId="77777777" w:rsidTr="005011FE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BF7394" w:rsidRPr="006637FF" w:rsidRDefault="00BF7394" w:rsidP="00BF739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BF7394" w:rsidRPr="006637FF" w:rsidRDefault="00BF7394" w:rsidP="00BF739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0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BF7394" w:rsidRPr="006637FF" w:rsidRDefault="00BF7394" w:rsidP="00BF739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9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632768CB" w:rsidR="00BF7394" w:rsidRPr="006637FF" w:rsidRDefault="00BF7394" w:rsidP="00BF739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BF7394" w:rsidRPr="006637FF" w14:paraId="51341A5A" w14:textId="77777777" w:rsidTr="005011FE">
        <w:trPr>
          <w:trHeight w:val="24"/>
        </w:trPr>
        <w:tc>
          <w:tcPr>
            <w:tcW w:w="1329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BF7394" w:rsidRPr="006637FF" w:rsidRDefault="00BF7394" w:rsidP="00BF739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90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BF7394" w:rsidRPr="006637FF" w:rsidRDefault="00BF7394" w:rsidP="00BF739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BF7394" w:rsidRPr="006637FF" w14:paraId="30333012" w14:textId="77777777" w:rsidTr="005011FE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BF7394" w:rsidRPr="006637FF" w:rsidRDefault="00BF7394" w:rsidP="00BF739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BF7394" w:rsidRPr="006637FF" w:rsidRDefault="00BF7394" w:rsidP="00BF739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0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BF7394" w:rsidRPr="006637FF" w:rsidRDefault="00BF7394" w:rsidP="00BF739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9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35E7431A" w:rsidR="00BF7394" w:rsidRPr="006637FF" w:rsidRDefault="00BF7394" w:rsidP="00BF739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BF7394" w:rsidRPr="006637FF" w14:paraId="7E1A8D23" w14:textId="77777777" w:rsidTr="005011FE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BF7394" w:rsidRPr="006637FF" w:rsidRDefault="00BF7394" w:rsidP="00BF739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BF7394" w:rsidRPr="006637FF" w:rsidRDefault="00BF7394" w:rsidP="00BF739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06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BF7394" w:rsidRPr="006637FF" w:rsidRDefault="00BF7394" w:rsidP="00BF739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9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47B961A9" w:rsidR="00BF7394" w:rsidRPr="006637FF" w:rsidRDefault="00BF7394" w:rsidP="00BF739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lastRenderedPageBreak/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59117A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AF3694" w14:textId="77777777" w:rsidR="0059117A" w:rsidRDefault="0059117A">
      <w:r>
        <w:separator/>
      </w:r>
    </w:p>
  </w:endnote>
  <w:endnote w:type="continuationSeparator" w:id="0">
    <w:p w14:paraId="73DAB480" w14:textId="77777777" w:rsidR="0059117A" w:rsidRDefault="005911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3CD0A" w14:textId="77777777" w:rsidR="0059117A" w:rsidRDefault="0059117A">
      <w:r>
        <w:separator/>
      </w:r>
    </w:p>
  </w:footnote>
  <w:footnote w:type="continuationSeparator" w:id="0">
    <w:p w14:paraId="2C12C23B" w14:textId="77777777" w:rsidR="0059117A" w:rsidRDefault="005911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9524894" w:rsidR="00947707" w:rsidRPr="00930A31" w:rsidRDefault="00000000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6" type="#_x0000_t75" style="position:absolute;left:0;text-align:left;margin-left:-2.55pt;margin-top:-8.8pt;width:36pt;height:33pt;z-index:1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53D99"/>
    <w:rsid w:val="0018323E"/>
    <w:rsid w:val="00190C83"/>
    <w:rsid w:val="00236862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11FE"/>
    <w:rsid w:val="005078EE"/>
    <w:rsid w:val="00542221"/>
    <w:rsid w:val="00550BF1"/>
    <w:rsid w:val="00563D64"/>
    <w:rsid w:val="0059028D"/>
    <w:rsid w:val="0059117A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BC7D3A"/>
    <w:rsid w:val="00BF7394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th-TH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 w:bidi="ar-S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Jeffrey Johns</cp:lastModifiedBy>
  <cp:revision>31</cp:revision>
  <cp:lastPrinted>2020-11-24T03:02:00Z</cp:lastPrinted>
  <dcterms:created xsi:type="dcterms:W3CDTF">2021-03-21T22:21:00Z</dcterms:created>
  <dcterms:modified xsi:type="dcterms:W3CDTF">2024-02-29T17:16:00Z</dcterms:modified>
</cp:coreProperties>
</file>